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83EEB" w14:textId="57CFA686" w:rsidR="005E4941" w:rsidRDefault="007B3881">
      <w:r>
        <w:t>Post-Study System Usability Questionnaire</w:t>
      </w:r>
    </w:p>
    <w:tbl>
      <w:tblPr>
        <w:tblW w:w="9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680"/>
        <w:gridCol w:w="765"/>
        <w:gridCol w:w="5205"/>
      </w:tblGrid>
      <w:tr w:rsidR="007B3881" w:rsidRPr="00F80EE8" w14:paraId="6854C589" w14:textId="77777777" w:rsidTr="007B3881">
        <w:trPr>
          <w:tblHeader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9FD9A" w14:textId="77777777" w:rsidR="007B3881" w:rsidRPr="00F80EE8" w:rsidRDefault="007B3881" w:rsidP="007B3881">
            <w:pPr>
              <w:widowControl w:val="0"/>
              <w:rPr>
                <w:b/>
              </w:rPr>
            </w:pPr>
            <w:r w:rsidRPr="00F80EE8">
              <w:rPr>
                <w:b/>
              </w:rPr>
              <w:t>Dimension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2E4E0" w14:textId="77777777" w:rsidR="007B3881" w:rsidRPr="00F80EE8" w:rsidRDefault="007B3881" w:rsidP="007B3881">
            <w:pPr>
              <w:widowControl w:val="0"/>
              <w:rPr>
                <w:b/>
              </w:rPr>
            </w:pPr>
            <w:r w:rsidRPr="00F80EE8">
              <w:rPr>
                <w:b/>
              </w:rPr>
              <w:t>Description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1675" w14:textId="77777777" w:rsidR="007B3881" w:rsidRPr="00F80EE8" w:rsidRDefault="007B3881" w:rsidP="007B3881">
            <w:pPr>
              <w:widowControl w:val="0"/>
              <w:rPr>
                <w:b/>
              </w:rPr>
            </w:pPr>
            <w:r w:rsidRPr="00F80EE8">
              <w:rPr>
                <w:b/>
              </w:rPr>
              <w:t>Code</w:t>
            </w:r>
          </w:p>
        </w:tc>
        <w:tc>
          <w:tcPr>
            <w:tcW w:w="5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13901" w14:textId="77777777" w:rsidR="007B3881" w:rsidRPr="00F80EE8" w:rsidRDefault="007B3881" w:rsidP="007B3881">
            <w:pPr>
              <w:widowControl w:val="0"/>
              <w:rPr>
                <w:b/>
              </w:rPr>
            </w:pPr>
            <w:r w:rsidRPr="00F80EE8">
              <w:rPr>
                <w:b/>
              </w:rPr>
              <w:t>Questionnaire Statement</w:t>
            </w:r>
          </w:p>
        </w:tc>
      </w:tr>
      <w:tr w:rsidR="007B3881" w:rsidRPr="00F80EE8" w14:paraId="613C1810" w14:textId="77777777" w:rsidTr="007B3881">
        <w:trPr>
          <w:trHeight w:val="440"/>
        </w:trPr>
        <w:tc>
          <w:tcPr>
            <w:tcW w:w="13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B0172" w14:textId="77777777" w:rsidR="007B3881" w:rsidRPr="00F80EE8" w:rsidRDefault="007B3881" w:rsidP="007B3881">
            <w:pPr>
              <w:widowControl w:val="0"/>
              <w:rPr>
                <w:i/>
              </w:rPr>
            </w:pPr>
            <w:r w:rsidRPr="00F80EE8">
              <w:rPr>
                <w:i/>
              </w:rPr>
              <w:t>System Usefulness</w:t>
            </w:r>
          </w:p>
          <w:p w14:paraId="67E342BC" w14:textId="77777777" w:rsidR="007B3881" w:rsidRPr="00F80EE8" w:rsidRDefault="007B3881" w:rsidP="007B3881">
            <w:pPr>
              <w:widowControl w:val="0"/>
              <w:rPr>
                <w:i/>
              </w:rPr>
            </w:pPr>
          </w:p>
        </w:tc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41BB6" w14:textId="77777777" w:rsidR="007B3881" w:rsidRPr="00F80EE8" w:rsidRDefault="007B3881" w:rsidP="007B3881">
            <w:pPr>
              <w:widowControl w:val="0"/>
            </w:pPr>
            <w:r w:rsidRPr="00F80EE8">
              <w:t>A system that can be easily learned and used, can effectively complete its tasks, and can quickly increase the productivity of its users.</w:t>
            </w:r>
          </w:p>
          <w:p w14:paraId="2B27E0CC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7B71F" w14:textId="77777777" w:rsidR="007B3881" w:rsidRPr="00F80EE8" w:rsidRDefault="007B3881" w:rsidP="007B3881">
            <w:pPr>
              <w:widowControl w:val="0"/>
            </w:pPr>
            <w:r w:rsidRPr="00F80EE8">
              <w:t>P1</w:t>
            </w:r>
          </w:p>
        </w:tc>
        <w:tc>
          <w:tcPr>
            <w:tcW w:w="5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8DEE7" w14:textId="77777777" w:rsidR="007B3881" w:rsidRPr="00F80EE8" w:rsidRDefault="007B3881" w:rsidP="007B3881">
            <w:pPr>
              <w:widowControl w:val="0"/>
              <w:spacing w:before="100"/>
            </w:pPr>
            <w:r w:rsidRPr="00F80EE8">
              <w:t xml:space="preserve">Overall, I am </w:t>
            </w:r>
            <w:r w:rsidRPr="00F80EE8">
              <w:rPr>
                <w:b/>
              </w:rPr>
              <w:t>satisfied</w:t>
            </w:r>
            <w:r w:rsidRPr="00F80EE8">
              <w:t xml:space="preserve"> with the </w:t>
            </w:r>
            <w:r w:rsidRPr="00F80EE8">
              <w:rPr>
                <w:b/>
              </w:rPr>
              <w:t>ease of use</w:t>
            </w:r>
            <w:r w:rsidRPr="00F80EE8">
              <w:t xml:space="preserve"> of the application</w:t>
            </w:r>
          </w:p>
        </w:tc>
      </w:tr>
      <w:tr w:rsidR="007B3881" w:rsidRPr="00F80EE8" w14:paraId="055E1CB8" w14:textId="77777777" w:rsidTr="007B3881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3F6FA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6B481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790FA" w14:textId="77777777" w:rsidR="007B3881" w:rsidRPr="00F80EE8" w:rsidRDefault="007B3881" w:rsidP="007B3881">
            <w:pPr>
              <w:widowControl w:val="0"/>
            </w:pPr>
            <w:r w:rsidRPr="00F80EE8">
              <w:t>P2</w:t>
            </w:r>
          </w:p>
        </w:tc>
        <w:tc>
          <w:tcPr>
            <w:tcW w:w="5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1B80A" w14:textId="77777777" w:rsidR="007B3881" w:rsidRPr="00F80EE8" w:rsidRDefault="007B3881" w:rsidP="007B3881">
            <w:pPr>
              <w:widowControl w:val="0"/>
              <w:spacing w:before="100"/>
            </w:pPr>
            <w:r w:rsidRPr="00F80EE8">
              <w:t xml:space="preserve">I find it </w:t>
            </w:r>
            <w:r w:rsidRPr="00F80EE8">
              <w:rPr>
                <w:b/>
              </w:rPr>
              <w:t>easy to use</w:t>
            </w:r>
            <w:r w:rsidRPr="00F80EE8">
              <w:t xml:space="preserve"> this application</w:t>
            </w:r>
          </w:p>
        </w:tc>
      </w:tr>
      <w:tr w:rsidR="007B3881" w:rsidRPr="00F80EE8" w14:paraId="047C38F2" w14:textId="77777777" w:rsidTr="007B3881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08475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6262B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2F2CC" w14:textId="77777777" w:rsidR="007B3881" w:rsidRPr="00F80EE8" w:rsidRDefault="007B3881" w:rsidP="007B3881">
            <w:pPr>
              <w:widowControl w:val="0"/>
            </w:pPr>
            <w:r w:rsidRPr="00F80EE8">
              <w:t>P3</w:t>
            </w:r>
          </w:p>
        </w:tc>
        <w:tc>
          <w:tcPr>
            <w:tcW w:w="5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95845" w14:textId="77777777" w:rsidR="007B3881" w:rsidRPr="00F80EE8" w:rsidRDefault="007B3881" w:rsidP="007B3881">
            <w:pPr>
              <w:widowControl w:val="0"/>
              <w:spacing w:before="100"/>
            </w:pPr>
            <w:r w:rsidRPr="00F80EE8">
              <w:t xml:space="preserve">I can </w:t>
            </w:r>
            <w:r w:rsidRPr="00F80EE8">
              <w:rPr>
                <w:b/>
              </w:rPr>
              <w:t>complete</w:t>
            </w:r>
            <w:r w:rsidRPr="00F80EE8">
              <w:t xml:space="preserve"> tasks and scenarios </w:t>
            </w:r>
            <w:r w:rsidRPr="00F80EE8">
              <w:rPr>
                <w:b/>
              </w:rPr>
              <w:t>fast</w:t>
            </w:r>
            <w:r w:rsidRPr="00F80EE8">
              <w:t xml:space="preserve"> through this application</w:t>
            </w:r>
          </w:p>
        </w:tc>
      </w:tr>
      <w:tr w:rsidR="007B3881" w:rsidRPr="00F80EE8" w14:paraId="7424F921" w14:textId="77777777" w:rsidTr="007B3881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1425B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B5781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8BD6A" w14:textId="77777777" w:rsidR="007B3881" w:rsidRPr="00F80EE8" w:rsidRDefault="007B3881" w:rsidP="007B3881">
            <w:pPr>
              <w:widowControl w:val="0"/>
            </w:pPr>
            <w:r w:rsidRPr="00F80EE8">
              <w:t>P4</w:t>
            </w:r>
          </w:p>
        </w:tc>
        <w:tc>
          <w:tcPr>
            <w:tcW w:w="5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76546" w14:textId="77777777" w:rsidR="007B3881" w:rsidRPr="00F80EE8" w:rsidRDefault="007B3881" w:rsidP="007B3881">
            <w:pPr>
              <w:widowControl w:val="0"/>
              <w:spacing w:before="100"/>
            </w:pPr>
            <w:r w:rsidRPr="00F80EE8">
              <w:t xml:space="preserve">I feel </w:t>
            </w:r>
            <w:r w:rsidRPr="00F80EE8">
              <w:rPr>
                <w:b/>
              </w:rPr>
              <w:t>comfortable using</w:t>
            </w:r>
            <w:r w:rsidRPr="00F80EE8">
              <w:t xml:space="preserve"> this application</w:t>
            </w:r>
          </w:p>
        </w:tc>
      </w:tr>
      <w:tr w:rsidR="007B3881" w:rsidRPr="00F80EE8" w14:paraId="18EC7DDC" w14:textId="77777777" w:rsidTr="007B3881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66ADD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E6E22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403FC" w14:textId="77777777" w:rsidR="007B3881" w:rsidRPr="00F80EE8" w:rsidRDefault="007B3881" w:rsidP="007B3881">
            <w:pPr>
              <w:widowControl w:val="0"/>
            </w:pPr>
            <w:r w:rsidRPr="00F80EE8">
              <w:t>P5</w:t>
            </w:r>
          </w:p>
        </w:tc>
        <w:tc>
          <w:tcPr>
            <w:tcW w:w="5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9E17E" w14:textId="77777777" w:rsidR="007B3881" w:rsidRPr="00F80EE8" w:rsidRDefault="007B3881" w:rsidP="007B3881">
            <w:pPr>
              <w:widowControl w:val="0"/>
              <w:spacing w:before="100"/>
            </w:pPr>
            <w:r w:rsidRPr="00F80EE8">
              <w:t xml:space="preserve">I find it </w:t>
            </w:r>
            <w:r w:rsidRPr="00F80EE8">
              <w:rPr>
                <w:b/>
              </w:rPr>
              <w:t>easy to learn</w:t>
            </w:r>
            <w:r w:rsidRPr="00F80EE8">
              <w:t xml:space="preserve"> how to use this application</w:t>
            </w:r>
          </w:p>
        </w:tc>
      </w:tr>
      <w:tr w:rsidR="007B3881" w:rsidRPr="00F80EE8" w14:paraId="3C8735CE" w14:textId="77777777" w:rsidTr="007B3881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527A7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F1D7E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B2CDC" w14:textId="77777777" w:rsidR="007B3881" w:rsidRPr="00F80EE8" w:rsidRDefault="007B3881" w:rsidP="007B3881">
            <w:pPr>
              <w:widowControl w:val="0"/>
            </w:pPr>
            <w:r w:rsidRPr="00F80EE8">
              <w:t>P6</w:t>
            </w:r>
          </w:p>
        </w:tc>
        <w:tc>
          <w:tcPr>
            <w:tcW w:w="5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4D5B5" w14:textId="77777777" w:rsidR="007B3881" w:rsidRPr="00F80EE8" w:rsidRDefault="007B3881" w:rsidP="007B3881">
            <w:pPr>
              <w:widowControl w:val="0"/>
              <w:spacing w:before="100"/>
            </w:pPr>
            <w:r w:rsidRPr="00F80EE8">
              <w:t xml:space="preserve">I </w:t>
            </w:r>
            <w:r w:rsidRPr="00F80EE8">
              <w:rPr>
                <w:b/>
              </w:rPr>
              <w:t>will be productive</w:t>
            </w:r>
            <w:r w:rsidRPr="00F80EE8">
              <w:t xml:space="preserve"> using this application</w:t>
            </w:r>
          </w:p>
        </w:tc>
      </w:tr>
      <w:tr w:rsidR="007B3881" w:rsidRPr="00F80EE8" w14:paraId="1C6020AA" w14:textId="77777777" w:rsidTr="007B3881">
        <w:trPr>
          <w:trHeight w:val="664"/>
        </w:trPr>
        <w:tc>
          <w:tcPr>
            <w:tcW w:w="13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7EA64" w14:textId="77777777" w:rsidR="007B3881" w:rsidRPr="00F80EE8" w:rsidRDefault="007B3881" w:rsidP="007B3881">
            <w:pPr>
              <w:widowControl w:val="0"/>
            </w:pPr>
            <w:r w:rsidRPr="00F80EE8">
              <w:rPr>
                <w:i/>
              </w:rPr>
              <w:t>Information Quality</w:t>
            </w:r>
          </w:p>
        </w:tc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7CDE7" w14:textId="77777777" w:rsidR="007B3881" w:rsidRPr="00F80EE8" w:rsidRDefault="007B3881" w:rsidP="007B3881">
            <w:pPr>
              <w:widowControl w:val="0"/>
            </w:pPr>
            <w:r w:rsidRPr="00F80EE8">
              <w:t>The information provided by the system can be easily understood, can effectively assist in task completion and organization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2ED03" w14:textId="77777777" w:rsidR="007B3881" w:rsidRPr="00F80EE8" w:rsidRDefault="007B3881" w:rsidP="007B3881">
            <w:pPr>
              <w:widowControl w:val="0"/>
            </w:pPr>
            <w:r w:rsidRPr="00F80EE8">
              <w:t>P7</w:t>
            </w:r>
          </w:p>
        </w:tc>
        <w:tc>
          <w:tcPr>
            <w:tcW w:w="5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B5A9E" w14:textId="77777777" w:rsidR="007B3881" w:rsidRPr="00F80EE8" w:rsidRDefault="007B3881" w:rsidP="007B3881">
            <w:pPr>
              <w:widowControl w:val="0"/>
              <w:spacing w:before="100"/>
            </w:pPr>
            <w:r w:rsidRPr="00F80EE8">
              <w:t xml:space="preserve">I </w:t>
            </w:r>
            <w:r w:rsidRPr="00F80EE8">
              <w:rPr>
                <w:b/>
              </w:rPr>
              <w:t>got an error message</w:t>
            </w:r>
            <w:r w:rsidRPr="00F80EE8">
              <w:t xml:space="preserve"> explaining how to fix it</w:t>
            </w:r>
          </w:p>
        </w:tc>
      </w:tr>
      <w:tr w:rsidR="007B3881" w:rsidRPr="00F80EE8" w14:paraId="6DEA052A" w14:textId="77777777" w:rsidTr="007B3881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D541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EDAA2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63F48" w14:textId="77777777" w:rsidR="007B3881" w:rsidRPr="00F80EE8" w:rsidRDefault="007B3881" w:rsidP="007B3881">
            <w:pPr>
              <w:widowControl w:val="0"/>
            </w:pPr>
            <w:r w:rsidRPr="00F80EE8">
              <w:t>P8</w:t>
            </w:r>
          </w:p>
        </w:tc>
        <w:tc>
          <w:tcPr>
            <w:tcW w:w="5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6A379" w14:textId="77777777" w:rsidR="007B3881" w:rsidRPr="00F80EE8" w:rsidRDefault="007B3881" w:rsidP="007B3881">
            <w:pPr>
              <w:widowControl w:val="0"/>
              <w:spacing w:before="100"/>
            </w:pPr>
            <w:r w:rsidRPr="00F80EE8">
              <w:t xml:space="preserve">Whenever I make a mistake in the application, I </w:t>
            </w:r>
            <w:r w:rsidRPr="00F80EE8">
              <w:rPr>
                <w:b/>
              </w:rPr>
              <w:t>can easily and quickly fix</w:t>
            </w:r>
            <w:r w:rsidRPr="00F80EE8">
              <w:t xml:space="preserve"> it</w:t>
            </w:r>
          </w:p>
        </w:tc>
      </w:tr>
      <w:tr w:rsidR="007B3881" w:rsidRPr="00F80EE8" w14:paraId="2861D018" w14:textId="77777777" w:rsidTr="007B3881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4FC8B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93AA3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B4666" w14:textId="77777777" w:rsidR="007B3881" w:rsidRPr="00F80EE8" w:rsidRDefault="007B3881" w:rsidP="007B3881">
            <w:pPr>
              <w:widowControl w:val="0"/>
            </w:pPr>
            <w:r w:rsidRPr="00F80EE8">
              <w:t>P9</w:t>
            </w:r>
          </w:p>
        </w:tc>
        <w:tc>
          <w:tcPr>
            <w:tcW w:w="5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87FF5" w14:textId="77777777" w:rsidR="007B3881" w:rsidRPr="00F80EE8" w:rsidRDefault="007B3881" w:rsidP="007B3881">
            <w:pPr>
              <w:widowControl w:val="0"/>
              <w:spacing w:before="100"/>
            </w:pPr>
            <w:r w:rsidRPr="00F80EE8">
              <w:t xml:space="preserve">I feel the </w:t>
            </w:r>
            <w:r w:rsidRPr="00F80EE8">
              <w:rPr>
                <w:b/>
              </w:rPr>
              <w:t>help information</w:t>
            </w:r>
            <w:r w:rsidRPr="00F80EE8">
              <w:t xml:space="preserve"> provided by the application is </w:t>
            </w:r>
            <w:r w:rsidRPr="00F80EE8">
              <w:rPr>
                <w:b/>
              </w:rPr>
              <w:t>very clear</w:t>
            </w:r>
          </w:p>
        </w:tc>
      </w:tr>
      <w:tr w:rsidR="007B3881" w:rsidRPr="00F80EE8" w14:paraId="334D7B93" w14:textId="77777777" w:rsidTr="007B3881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8E662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B2A3F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09B43" w14:textId="77777777" w:rsidR="007B3881" w:rsidRPr="00F80EE8" w:rsidRDefault="007B3881" w:rsidP="007B3881">
            <w:pPr>
              <w:widowControl w:val="0"/>
            </w:pPr>
            <w:r w:rsidRPr="00F80EE8">
              <w:t>P10</w:t>
            </w:r>
          </w:p>
        </w:tc>
        <w:tc>
          <w:tcPr>
            <w:tcW w:w="5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1343A" w14:textId="77777777" w:rsidR="007B3881" w:rsidRPr="00F80EE8" w:rsidRDefault="007B3881" w:rsidP="007B3881">
            <w:pPr>
              <w:widowControl w:val="0"/>
              <w:spacing w:before="100"/>
            </w:pPr>
            <w:r w:rsidRPr="00F80EE8">
              <w:t xml:space="preserve">I find it </w:t>
            </w:r>
            <w:r w:rsidRPr="00F80EE8">
              <w:rPr>
                <w:b/>
              </w:rPr>
              <w:t>easy to find</w:t>
            </w:r>
            <w:r w:rsidRPr="00F80EE8">
              <w:t xml:space="preserve"> the </w:t>
            </w:r>
            <w:r w:rsidRPr="00F80EE8">
              <w:rPr>
                <w:b/>
              </w:rPr>
              <w:t>information</w:t>
            </w:r>
            <w:r w:rsidRPr="00F80EE8">
              <w:t xml:space="preserve"> needed</w:t>
            </w:r>
          </w:p>
        </w:tc>
      </w:tr>
      <w:tr w:rsidR="007B3881" w:rsidRPr="00F80EE8" w14:paraId="105EE9E7" w14:textId="77777777" w:rsidTr="007B3881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A7C76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58E56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2606B" w14:textId="77777777" w:rsidR="007B3881" w:rsidRPr="00F80EE8" w:rsidRDefault="007B3881" w:rsidP="007B3881">
            <w:pPr>
              <w:widowControl w:val="0"/>
            </w:pPr>
            <w:r w:rsidRPr="00F80EE8">
              <w:t>P11</w:t>
            </w:r>
          </w:p>
        </w:tc>
        <w:tc>
          <w:tcPr>
            <w:tcW w:w="5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9C748" w14:textId="77777777" w:rsidR="007B3881" w:rsidRPr="00F80EE8" w:rsidRDefault="007B3881" w:rsidP="007B3881">
            <w:pPr>
              <w:widowControl w:val="0"/>
              <w:spacing w:before="100"/>
            </w:pPr>
            <w:r w:rsidRPr="00F80EE8">
              <w:t xml:space="preserve">The </w:t>
            </w:r>
            <w:r w:rsidRPr="00F80EE8">
              <w:rPr>
                <w:b/>
              </w:rPr>
              <w:t>information</w:t>
            </w:r>
            <w:r w:rsidRPr="00F80EE8">
              <w:t xml:space="preserve"> provided by the app </w:t>
            </w:r>
            <w:r w:rsidRPr="00F80EE8">
              <w:rPr>
                <w:b/>
              </w:rPr>
              <w:t>was effective</w:t>
            </w:r>
            <w:r w:rsidRPr="00F80EE8">
              <w:t xml:space="preserve"> in helping me work on assignments and scenarios</w:t>
            </w:r>
          </w:p>
        </w:tc>
      </w:tr>
      <w:tr w:rsidR="007B3881" w:rsidRPr="00F80EE8" w14:paraId="31EAB571" w14:textId="77777777" w:rsidTr="007B3881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0071B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D5586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6D0CA" w14:textId="77777777" w:rsidR="007B3881" w:rsidRPr="00F80EE8" w:rsidRDefault="007B3881" w:rsidP="007B3881">
            <w:pPr>
              <w:widowControl w:val="0"/>
            </w:pPr>
            <w:r w:rsidRPr="00F80EE8">
              <w:t>P12</w:t>
            </w:r>
          </w:p>
        </w:tc>
        <w:tc>
          <w:tcPr>
            <w:tcW w:w="5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4D0CA" w14:textId="77777777" w:rsidR="007B3881" w:rsidRPr="00F80EE8" w:rsidRDefault="007B3881" w:rsidP="007B3881">
            <w:pPr>
              <w:widowControl w:val="0"/>
              <w:spacing w:before="100"/>
            </w:pPr>
            <w:r w:rsidRPr="00F80EE8">
              <w:t xml:space="preserve">The </w:t>
            </w:r>
            <w:r w:rsidRPr="00F80EE8">
              <w:rPr>
                <w:b/>
              </w:rPr>
              <w:t>information arrangement</w:t>
            </w:r>
            <w:r w:rsidRPr="00F80EE8">
              <w:t xml:space="preserve"> provided by the application is </w:t>
            </w:r>
            <w:r w:rsidRPr="00F80EE8">
              <w:rPr>
                <w:b/>
              </w:rPr>
              <w:t>quite clear</w:t>
            </w:r>
          </w:p>
        </w:tc>
      </w:tr>
      <w:tr w:rsidR="007B3881" w:rsidRPr="00F80EE8" w14:paraId="7733BA01" w14:textId="77777777" w:rsidTr="007B3881">
        <w:trPr>
          <w:trHeight w:val="440"/>
        </w:trPr>
        <w:tc>
          <w:tcPr>
            <w:tcW w:w="13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F84A6" w14:textId="77777777" w:rsidR="007B3881" w:rsidRPr="00F80EE8" w:rsidRDefault="007B3881" w:rsidP="007B3881">
            <w:pPr>
              <w:widowControl w:val="0"/>
            </w:pPr>
            <w:r w:rsidRPr="00F80EE8">
              <w:rPr>
                <w:i/>
              </w:rPr>
              <w:t xml:space="preserve">Interface </w:t>
            </w:r>
            <w:r w:rsidRPr="00F80EE8">
              <w:rPr>
                <w:i/>
              </w:rPr>
              <w:lastRenderedPageBreak/>
              <w:t>Quality</w:t>
            </w:r>
          </w:p>
        </w:tc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08A8D" w14:textId="77777777" w:rsidR="007B3881" w:rsidRPr="00F80EE8" w:rsidRDefault="007B3881" w:rsidP="007B3881">
            <w:pPr>
              <w:widowControl w:val="0"/>
            </w:pPr>
            <w:r w:rsidRPr="00F80EE8">
              <w:lastRenderedPageBreak/>
              <w:t xml:space="preserve">The system </w:t>
            </w:r>
            <w:r w:rsidRPr="00F80EE8">
              <w:lastRenderedPageBreak/>
              <w:t>created provides satisfaction to its users both in appearance and as a whole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0308B" w14:textId="77777777" w:rsidR="007B3881" w:rsidRPr="00F80EE8" w:rsidRDefault="007B3881" w:rsidP="007B3881">
            <w:pPr>
              <w:widowControl w:val="0"/>
            </w:pPr>
            <w:r w:rsidRPr="00F80EE8">
              <w:lastRenderedPageBreak/>
              <w:t>P13</w:t>
            </w:r>
          </w:p>
        </w:tc>
        <w:tc>
          <w:tcPr>
            <w:tcW w:w="5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31EDC" w14:textId="77777777" w:rsidR="007B3881" w:rsidRPr="00F80EE8" w:rsidRDefault="007B3881" w:rsidP="007B3881">
            <w:pPr>
              <w:widowControl w:val="0"/>
              <w:spacing w:before="100"/>
            </w:pPr>
            <w:r w:rsidRPr="00F80EE8">
              <w:t xml:space="preserve">I feel the </w:t>
            </w:r>
            <w:r w:rsidRPr="00F80EE8">
              <w:rPr>
                <w:b/>
              </w:rPr>
              <w:t>interface</w:t>
            </w:r>
            <w:r w:rsidRPr="00F80EE8">
              <w:t xml:space="preserve"> is quite </w:t>
            </w:r>
            <w:r w:rsidRPr="00F80EE8">
              <w:rPr>
                <w:b/>
              </w:rPr>
              <w:t>comfortable</w:t>
            </w:r>
          </w:p>
        </w:tc>
      </w:tr>
      <w:tr w:rsidR="007B3881" w:rsidRPr="00F80EE8" w14:paraId="18BBDF78" w14:textId="77777777" w:rsidTr="007B3881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3C1A3" w14:textId="77777777" w:rsidR="007B3881" w:rsidRPr="00F80EE8" w:rsidRDefault="007B3881" w:rsidP="007B3881">
            <w:pPr>
              <w:widowControl w:val="0"/>
              <w:rPr>
                <w:i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834B2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A907F" w14:textId="77777777" w:rsidR="007B3881" w:rsidRPr="00F80EE8" w:rsidRDefault="007B3881" w:rsidP="007B3881">
            <w:pPr>
              <w:widowControl w:val="0"/>
            </w:pPr>
            <w:r w:rsidRPr="00F80EE8">
              <w:t>P14</w:t>
            </w:r>
          </w:p>
        </w:tc>
        <w:tc>
          <w:tcPr>
            <w:tcW w:w="5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6071E" w14:textId="77777777" w:rsidR="007B3881" w:rsidRPr="00F80EE8" w:rsidRDefault="007B3881" w:rsidP="007B3881">
            <w:pPr>
              <w:widowControl w:val="0"/>
              <w:spacing w:before="100"/>
            </w:pPr>
            <w:r w:rsidRPr="00F80EE8">
              <w:t xml:space="preserve">I like the </w:t>
            </w:r>
            <w:r w:rsidRPr="00F80EE8">
              <w:rPr>
                <w:b/>
              </w:rPr>
              <w:t>interface</w:t>
            </w:r>
            <w:r w:rsidRPr="00F80EE8">
              <w:t xml:space="preserve"> in the application</w:t>
            </w:r>
          </w:p>
        </w:tc>
      </w:tr>
      <w:tr w:rsidR="007B3881" w:rsidRPr="00F80EE8" w14:paraId="673DB175" w14:textId="77777777" w:rsidTr="007B3881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8C2B3" w14:textId="77777777" w:rsidR="007B3881" w:rsidRPr="00F80EE8" w:rsidRDefault="007B3881" w:rsidP="007B3881">
            <w:pPr>
              <w:widowControl w:val="0"/>
              <w:rPr>
                <w:i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25181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D7ABB" w14:textId="77777777" w:rsidR="007B3881" w:rsidRPr="00F80EE8" w:rsidRDefault="007B3881" w:rsidP="007B3881">
            <w:pPr>
              <w:widowControl w:val="0"/>
            </w:pPr>
            <w:r w:rsidRPr="00F80EE8">
              <w:t>P15</w:t>
            </w:r>
          </w:p>
        </w:tc>
        <w:tc>
          <w:tcPr>
            <w:tcW w:w="5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A52F6" w14:textId="77777777" w:rsidR="007B3881" w:rsidRPr="00F80EE8" w:rsidRDefault="007B3881" w:rsidP="007B3881">
            <w:pPr>
              <w:widowControl w:val="0"/>
              <w:spacing w:before="100"/>
            </w:pPr>
            <w:r w:rsidRPr="00F80EE8">
              <w:t xml:space="preserve">I feel that </w:t>
            </w:r>
            <w:r w:rsidRPr="00F80EE8">
              <w:rPr>
                <w:b/>
              </w:rPr>
              <w:t>all the functions</w:t>
            </w:r>
            <w:r w:rsidRPr="00F80EE8">
              <w:t xml:space="preserve"> and </w:t>
            </w:r>
            <w:r w:rsidRPr="00F80EE8">
              <w:rPr>
                <w:b/>
              </w:rPr>
              <w:t>capabilities</w:t>
            </w:r>
            <w:r w:rsidRPr="00F80EE8">
              <w:t xml:space="preserve"> provided by the application have </w:t>
            </w:r>
            <w:r w:rsidRPr="00F80EE8">
              <w:rPr>
                <w:b/>
              </w:rPr>
              <w:t>met my expectations</w:t>
            </w:r>
          </w:p>
        </w:tc>
      </w:tr>
      <w:tr w:rsidR="007B3881" w:rsidRPr="00F80EE8" w14:paraId="0B16A631" w14:textId="77777777" w:rsidTr="007B3881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CCB7" w14:textId="77777777" w:rsidR="007B3881" w:rsidRPr="00F80EE8" w:rsidRDefault="007B3881" w:rsidP="007B3881">
            <w:pPr>
              <w:widowControl w:val="0"/>
              <w:rPr>
                <w:i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361F2" w14:textId="77777777" w:rsidR="007B3881" w:rsidRPr="00F80EE8" w:rsidRDefault="007B3881" w:rsidP="007B3881">
            <w:pPr>
              <w:widowControl w:val="0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1561C" w14:textId="77777777" w:rsidR="007B3881" w:rsidRPr="00F80EE8" w:rsidRDefault="007B3881" w:rsidP="007B3881">
            <w:pPr>
              <w:widowControl w:val="0"/>
            </w:pPr>
            <w:r w:rsidRPr="00F80EE8">
              <w:t>P16</w:t>
            </w:r>
          </w:p>
        </w:tc>
        <w:tc>
          <w:tcPr>
            <w:tcW w:w="5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137CE" w14:textId="77777777" w:rsidR="007B3881" w:rsidRPr="00F80EE8" w:rsidRDefault="007B3881" w:rsidP="007B3881">
            <w:pPr>
              <w:widowControl w:val="0"/>
              <w:spacing w:before="100"/>
            </w:pPr>
            <w:r w:rsidRPr="00F80EE8">
              <w:t>Overall, I am</w:t>
            </w:r>
            <w:r w:rsidRPr="00F80EE8">
              <w:rPr>
                <w:b/>
              </w:rPr>
              <w:t xml:space="preserve"> satisfied</w:t>
            </w:r>
            <w:r w:rsidRPr="00F80EE8">
              <w:t xml:space="preserve"> with this application</w:t>
            </w:r>
          </w:p>
        </w:tc>
      </w:tr>
    </w:tbl>
    <w:p w14:paraId="74EE15DF" w14:textId="77777777" w:rsidR="007B3881" w:rsidRDefault="007B3881"/>
    <w:sectPr w:rsidR="007B3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881"/>
    <w:rsid w:val="005E4941"/>
    <w:rsid w:val="007B3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FB3BC"/>
  <w15:chartTrackingRefBased/>
  <w15:docId w15:val="{8B33B3F3-2EC4-44DD-819C-B64FBE9BF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3-06-16T13:26:00Z</dcterms:created>
  <dcterms:modified xsi:type="dcterms:W3CDTF">2023-06-16T13:26:00Z</dcterms:modified>
</cp:coreProperties>
</file>